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2F46C" w14:textId="1FB79519" w:rsidR="007A0C4A" w:rsidRPr="007A0C4A" w:rsidRDefault="007A0C4A" w:rsidP="007A0C4A">
      <w:pPr>
        <w:pStyle w:val="APAhead1"/>
      </w:pPr>
      <w:r>
        <w:t xml:space="preserve">Overview of </w:t>
      </w:r>
      <w:r w:rsidRPr="007A0C4A">
        <w:t>Additional Files</w:t>
      </w:r>
    </w:p>
    <w:p w14:paraId="4AAD872A" w14:textId="77777777" w:rsidR="007A0C4A" w:rsidRPr="007A0C4A" w:rsidRDefault="007A0C4A" w:rsidP="007A0C4A">
      <w:pPr>
        <w:pStyle w:val="APAreflist"/>
      </w:pPr>
      <w:r w:rsidRPr="007A0C4A">
        <w:t>1. AF1_SampleBias_socwithdrCOVID.docx</w:t>
      </w:r>
      <w:r w:rsidRPr="007A0C4A">
        <w:br/>
        <w:t>Differences at T0 Between the T2 Subsample and the Larger T0 Sample: A between-groups comparison of T0 descriptive statistics of participants who did and did not re-enrol at T2. Contains Table S1.</w:t>
      </w:r>
    </w:p>
    <w:p w14:paraId="7E273FAE" w14:textId="77777777" w:rsidR="007A0C4A" w:rsidRPr="007A0C4A" w:rsidRDefault="007A0C4A" w:rsidP="007A0C4A">
      <w:pPr>
        <w:pStyle w:val="APAreflist"/>
      </w:pPr>
      <w:r w:rsidRPr="007A0C4A">
        <w:t>2. AF2_CorrelationTables_socwithdrCOVID.docx</w:t>
      </w:r>
      <w:r w:rsidRPr="007A0C4A">
        <w:br/>
        <w:t>Correlation Tables: Correlations with confidence intervals for all time points. Contains Tables S2-S5.</w:t>
      </w:r>
    </w:p>
    <w:p w14:paraId="42C2E5DB" w14:textId="77777777" w:rsidR="007A0C4A" w:rsidRPr="007A0C4A" w:rsidRDefault="007A0C4A" w:rsidP="007A0C4A">
      <w:pPr>
        <w:pStyle w:val="APAreflist"/>
      </w:pPr>
      <w:r w:rsidRPr="007A0C4A">
        <w:t>3. AF3_TransparentChanges_socwithdrCOVID.docx</w:t>
      </w:r>
      <w:r w:rsidRPr="007A0C4A">
        <w:br/>
        <w:t>Transparent Changes to the Post-Registrations: An overview of all changes made to the analyses described in the post-registration documents (19, 20)</w:t>
      </w:r>
    </w:p>
    <w:p w14:paraId="49F8CEE9" w14:textId="77777777" w:rsidR="007A0C4A" w:rsidRPr="007A0C4A" w:rsidRDefault="007A0C4A" w:rsidP="007A0C4A">
      <w:pPr>
        <w:pStyle w:val="APAreflist"/>
      </w:pPr>
      <w:r w:rsidRPr="007A0C4A">
        <w:t>4. AF4_AnalysisCode_sociwithdrCOVID.docx</w:t>
      </w:r>
      <w:r w:rsidRPr="007A0C4A">
        <w:br/>
        <w:t>Analysis code for manuscript ‘Changes in Adolescents’ Daily-Life Solitary Experiences During the COVID-19 Pandemic’: R script detailing all code used to perform the analyses described in this study</w:t>
      </w:r>
    </w:p>
    <w:p w14:paraId="69269E01" w14:textId="77777777" w:rsidR="007A0C4A" w:rsidRPr="007A0C4A" w:rsidRDefault="007A0C4A" w:rsidP="007A0C4A">
      <w:pPr>
        <w:pStyle w:val="APAreflist"/>
      </w:pPr>
      <w:r w:rsidRPr="007A0C4A">
        <w:t>5. AF5_Analyses_socwithdrCOVID.docx</w:t>
      </w:r>
      <w:r w:rsidRPr="007A0C4A">
        <w:br/>
        <w:t>Missing Data Imputation and Statistical Analyses:  A detailed description of the missing data imputation and analyses performed in this study</w:t>
      </w:r>
    </w:p>
    <w:p w14:paraId="098872A5" w14:textId="77777777" w:rsidR="007A0C4A" w:rsidRPr="00F05250" w:rsidRDefault="007A0C4A" w:rsidP="007A0C4A">
      <w:pPr>
        <w:pStyle w:val="APAreflist"/>
        <w:rPr>
          <w:lang w:val="en-US"/>
        </w:rPr>
      </w:pPr>
      <w:r w:rsidRPr="007A0C4A">
        <w:rPr>
          <w:lang w:val="en-US"/>
        </w:rPr>
        <w:t>6. AF6_SensitivityAnalysis_socwithdrCOVID.docx</w:t>
      </w:r>
      <w:r w:rsidRPr="007A0C4A">
        <w:rPr>
          <w:lang w:val="en-US"/>
        </w:rPr>
        <w:br/>
        <w:t>T2 Sensitivity Analysis: A sensitivity analysis performed on the subgroup of participants who reported</w:t>
      </w:r>
      <w:r>
        <w:rPr>
          <w:lang w:val="en-US"/>
        </w:rPr>
        <w:t xml:space="preserve"> moments alone at T0, T1 and T2. Contains Table S6 and Figure S1.</w:t>
      </w:r>
    </w:p>
    <w:p w14:paraId="674ABE3E" w14:textId="77777777" w:rsidR="00A90C01" w:rsidRDefault="00A90C01"/>
    <w:sectPr w:rsidR="00A90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C4A"/>
    <w:rsid w:val="007A0C4A"/>
    <w:rsid w:val="00A9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F40925"/>
  <w15:chartTrackingRefBased/>
  <w15:docId w15:val="{946FE9A0-E36D-49AE-94A4-630FC71C8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head1">
    <w:name w:val="APA head 1"/>
    <w:basedOn w:val="NoSpacing"/>
    <w:link w:val="APAhead1Char"/>
    <w:qFormat/>
    <w:rsid w:val="007A0C4A"/>
    <w:pPr>
      <w:spacing w:line="480" w:lineRule="auto"/>
      <w:jc w:val="center"/>
    </w:pPr>
    <w:rPr>
      <w:rFonts w:ascii="Times New Roman" w:hAnsi="Times New Roman" w:cs="Times New Roman"/>
      <w:b/>
      <w:color w:val="000000"/>
      <w:kern w:val="0"/>
      <w:sz w:val="24"/>
      <w:lang w:val="en-GB"/>
      <w14:ligatures w14:val="none"/>
    </w:rPr>
  </w:style>
  <w:style w:type="character" w:customStyle="1" w:styleId="APAhead1Char">
    <w:name w:val="APA head 1 Char"/>
    <w:basedOn w:val="DefaultParagraphFont"/>
    <w:link w:val="APAhead1"/>
    <w:rsid w:val="007A0C4A"/>
    <w:rPr>
      <w:rFonts w:ascii="Times New Roman" w:hAnsi="Times New Roman" w:cs="Times New Roman"/>
      <w:b/>
      <w:color w:val="000000"/>
      <w:kern w:val="0"/>
      <w:sz w:val="24"/>
      <w:lang w:val="en-GB"/>
      <w14:ligatures w14:val="none"/>
    </w:rPr>
  </w:style>
  <w:style w:type="paragraph" w:customStyle="1" w:styleId="APAreflist">
    <w:name w:val="APA ref list"/>
    <w:basedOn w:val="Normal"/>
    <w:link w:val="APAreflistChar"/>
    <w:qFormat/>
    <w:rsid w:val="007A0C4A"/>
    <w:pPr>
      <w:spacing w:after="0" w:line="480" w:lineRule="auto"/>
      <w:ind w:left="567" w:hanging="567"/>
    </w:pPr>
    <w:rPr>
      <w:rFonts w:ascii="Times New Roman" w:hAnsi="Times New Roman" w:cs="Times New Roman"/>
      <w:color w:val="000000"/>
      <w:kern w:val="0"/>
      <w:sz w:val="24"/>
      <w:lang w:val="en-GB"/>
      <w14:ligatures w14:val="none"/>
    </w:rPr>
  </w:style>
  <w:style w:type="character" w:customStyle="1" w:styleId="APAreflistChar">
    <w:name w:val="APA ref list Char"/>
    <w:basedOn w:val="DefaultParagraphFont"/>
    <w:link w:val="APAreflist"/>
    <w:rsid w:val="007A0C4A"/>
    <w:rPr>
      <w:rFonts w:ascii="Times New Roman" w:hAnsi="Times New Roman" w:cs="Times New Roman"/>
      <w:color w:val="000000"/>
      <w:kern w:val="0"/>
      <w:sz w:val="24"/>
      <w:lang w:val="en-GB"/>
      <w14:ligatures w14:val="none"/>
    </w:rPr>
  </w:style>
  <w:style w:type="paragraph" w:styleId="NoSpacing">
    <w:name w:val="No Spacing"/>
    <w:uiPriority w:val="1"/>
    <w:qFormat/>
    <w:rsid w:val="007A0C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50</Characters>
  <Application>Microsoft Office Word</Application>
  <DocSecurity>0</DocSecurity>
  <Lines>8</Lines>
  <Paragraphs>2</Paragraphs>
  <ScaleCrop>false</ScaleCrop>
  <Company>Erasmus Universiteit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Achterhof</dc:creator>
  <cp:keywords/>
  <dc:description/>
  <cp:lastModifiedBy>Robin Achterhof</cp:lastModifiedBy>
  <cp:revision>1</cp:revision>
  <dcterms:created xsi:type="dcterms:W3CDTF">2024-02-13T10:35:00Z</dcterms:created>
  <dcterms:modified xsi:type="dcterms:W3CDTF">2024-02-1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4-02-13T10:36:4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87d59f78-b894-412b-81f9-b139d75a8d95</vt:lpwstr>
  </property>
  <property fmtid="{D5CDD505-2E9C-101B-9397-08002B2CF9AE}" pid="8" name="MSIP_Label_8772ba27-cab8-4042-a351-a31f6e4eacdc_ContentBits">
    <vt:lpwstr>0</vt:lpwstr>
  </property>
</Properties>
</file>